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3E1BF8" w14:textId="6B8A0B83" w:rsidR="00A912F2" w:rsidRPr="005E7C83" w:rsidRDefault="00A912F2">
      <w:pPr>
        <w:rPr>
          <w:rFonts w:eastAsiaTheme="minorHAnsi"/>
          <w:b/>
          <w:bCs/>
          <w:szCs w:val="20"/>
        </w:rPr>
      </w:pPr>
      <w:r w:rsidRPr="005E7C83">
        <w:rPr>
          <w:rFonts w:eastAsiaTheme="minorHAnsi" w:hint="eastAsia"/>
          <w:b/>
          <w:bCs/>
          <w:szCs w:val="20"/>
        </w:rPr>
        <w:t>S</w:t>
      </w:r>
      <w:r w:rsidRPr="005E7C83">
        <w:rPr>
          <w:rFonts w:eastAsiaTheme="minorHAnsi"/>
          <w:b/>
          <w:bCs/>
          <w:szCs w:val="20"/>
        </w:rPr>
        <w:t xml:space="preserve">upplement 1. </w:t>
      </w:r>
      <w:r w:rsidR="00345DC0" w:rsidRPr="005E7C83">
        <w:rPr>
          <w:rFonts w:eastAsiaTheme="minorHAnsi"/>
          <w:b/>
          <w:bCs/>
          <w:szCs w:val="20"/>
        </w:rPr>
        <w:t xml:space="preserve">The data on average proportion of blood loss per body weight </w:t>
      </w:r>
      <w:r w:rsidR="00EF5FA8" w:rsidRPr="005E7C83">
        <w:rPr>
          <w:rFonts w:eastAsiaTheme="minorHAnsi"/>
          <w:b/>
          <w:bCs/>
          <w:szCs w:val="20"/>
        </w:rPr>
        <w:t>and</w:t>
      </w:r>
      <w:r w:rsidR="00345DC0" w:rsidRPr="005E7C83">
        <w:rPr>
          <w:rFonts w:eastAsiaTheme="minorHAnsi"/>
          <w:b/>
          <w:bCs/>
          <w:szCs w:val="20"/>
        </w:rPr>
        <w:t xml:space="preserve"> body surface area (BSA)</w:t>
      </w:r>
    </w:p>
    <w:tbl>
      <w:tblPr>
        <w:tblStyle w:val="TableGrid"/>
        <w:tblW w:w="1445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709"/>
        <w:gridCol w:w="992"/>
        <w:gridCol w:w="2693"/>
        <w:gridCol w:w="1134"/>
        <w:gridCol w:w="851"/>
        <w:gridCol w:w="850"/>
        <w:gridCol w:w="1134"/>
        <w:gridCol w:w="2410"/>
      </w:tblGrid>
      <w:tr w:rsidR="005E7C83" w:rsidRPr="005E7C83" w14:paraId="33162E8A" w14:textId="54625915" w:rsidTr="007C0E78">
        <w:trPr>
          <w:trHeight w:val="709"/>
        </w:trPr>
        <w:tc>
          <w:tcPr>
            <w:tcW w:w="1701" w:type="dxa"/>
          </w:tcPr>
          <w:p w14:paraId="7DA0F483" w14:textId="2598BE4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134" w:type="dxa"/>
          </w:tcPr>
          <w:p w14:paraId="22D133D0" w14:textId="02ADFCF9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N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umbers</w:t>
            </w:r>
          </w:p>
        </w:tc>
        <w:tc>
          <w:tcPr>
            <w:tcW w:w="851" w:type="dxa"/>
          </w:tcPr>
          <w:p w14:paraId="5DD64B2F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B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lood</w:t>
            </w:r>
          </w:p>
          <w:p w14:paraId="64C1A361" w14:textId="381E6A3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Loss</w:t>
            </w:r>
          </w:p>
          <w:p w14:paraId="4EBD6D88" w14:textId="6697B32D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(L)</w:t>
            </w:r>
          </w:p>
        </w:tc>
        <w:tc>
          <w:tcPr>
            <w:tcW w:w="709" w:type="dxa"/>
          </w:tcPr>
          <w:p w14:paraId="541FD25F" w14:textId="434E1BA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B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SA (m</w:t>
            </w:r>
            <w:r w:rsidRPr="005E7C83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7BF0DF6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B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lood loss/BSA</w:t>
            </w:r>
          </w:p>
          <w:p w14:paraId="63D669CA" w14:textId="37876F88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(L/m</w:t>
            </w:r>
            <w:r w:rsidRPr="005E7C83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left w:val="single" w:sz="4" w:space="0" w:color="auto"/>
              <w:right w:val="double" w:sz="4" w:space="0" w:color="auto"/>
            </w:tcBorders>
          </w:tcPr>
          <w:p w14:paraId="33A55E13" w14:textId="0F19631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Kruskal-Wallis test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68679276" w14:textId="44C172E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N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umbers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CBD70FA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B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lood</w:t>
            </w:r>
          </w:p>
          <w:p w14:paraId="3F91E862" w14:textId="77777777" w:rsidR="004F14D5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 xml:space="preserve">loss </w:t>
            </w:r>
          </w:p>
          <w:p w14:paraId="74F021A1" w14:textId="4CF3C9C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(L)</w:t>
            </w:r>
          </w:p>
        </w:tc>
        <w:tc>
          <w:tcPr>
            <w:tcW w:w="850" w:type="dxa"/>
          </w:tcPr>
          <w:p w14:paraId="40B97420" w14:textId="01DCC27B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B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ody</w:t>
            </w:r>
          </w:p>
          <w:p w14:paraId="614A7E65" w14:textId="0DEC2C8D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weight</w:t>
            </w:r>
          </w:p>
          <w:p w14:paraId="6A16C3C2" w14:textId="6C36EC6C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(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kg)</w:t>
            </w:r>
          </w:p>
        </w:tc>
        <w:tc>
          <w:tcPr>
            <w:tcW w:w="1134" w:type="dxa"/>
          </w:tcPr>
          <w:p w14:paraId="4E872EAB" w14:textId="5435B22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B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lood loss/Body weight (L/kg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C0052D1" w14:textId="12EA08D5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Kruskal-Wallis test</w:t>
            </w:r>
          </w:p>
        </w:tc>
      </w:tr>
      <w:tr w:rsidR="005E7C83" w:rsidRPr="005E7C83" w14:paraId="1976B709" w14:textId="1376141D" w:rsidTr="007C0E78">
        <w:trPr>
          <w:trHeight w:val="354"/>
        </w:trPr>
        <w:tc>
          <w:tcPr>
            <w:tcW w:w="1701" w:type="dxa"/>
            <w:vMerge w:val="restart"/>
          </w:tcPr>
          <w:p w14:paraId="4FE7650F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B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alanced crystalloid 2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L</w:t>
            </w:r>
          </w:p>
          <w:p w14:paraId="7504247E" w14:textId="33D2C6B9" w:rsidR="001E0B87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(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A)</w:t>
            </w:r>
          </w:p>
        </w:tc>
        <w:tc>
          <w:tcPr>
            <w:tcW w:w="1134" w:type="dxa"/>
          </w:tcPr>
          <w:p w14:paraId="3AF8F71A" w14:textId="6193BF48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7C2C67B3" w14:textId="1EDC8B64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E933443" w14:textId="43ECB71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048E076" w14:textId="0D1D92A6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  <w:right w:val="double" w:sz="4" w:space="0" w:color="auto"/>
            </w:tcBorders>
          </w:tcPr>
          <w:p w14:paraId="3111CA60" w14:textId="2A9F551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p</w:t>
            </w:r>
            <w:r w:rsidR="006B73A0" w:rsidRPr="005E7C83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= 0.85</w:t>
            </w:r>
          </w:p>
          <w:p w14:paraId="128D9487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5C87B5BD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post-hoc analysis</w:t>
            </w:r>
          </w:p>
          <w:p w14:paraId="5D54046D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(Mann-Whitney U test)</w:t>
            </w:r>
          </w:p>
          <w:p w14:paraId="7B3AB198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6C14BD38" w14:textId="3A29F464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Group (A) – (B): p = 0.92</w:t>
            </w:r>
          </w:p>
          <w:p w14:paraId="72AC02FA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7F9CF906" w14:textId="315D2D3C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Group (B) – (C): p = 1</w:t>
            </w:r>
          </w:p>
          <w:p w14:paraId="440A6666" w14:textId="5E9D2399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5200347D" w14:textId="43184C4A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G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roup (C) – (A): p = 0.53</w:t>
            </w:r>
          </w:p>
          <w:p w14:paraId="6CEA761A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06D7B47C" w14:textId="79C1A35A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No significant differences among the three groups in Blood loss/BSA</w:t>
            </w: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615078F3" w14:textId="4C618AB1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ECA0966" w14:textId="5BC6DF9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1C33B392" w14:textId="42F6FD2D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8.9</w:t>
            </w:r>
          </w:p>
        </w:tc>
        <w:tc>
          <w:tcPr>
            <w:tcW w:w="1134" w:type="dxa"/>
            <w:vAlign w:val="center"/>
          </w:tcPr>
          <w:p w14:paraId="76C25D00" w14:textId="428F92F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57</w:t>
            </w:r>
          </w:p>
        </w:tc>
        <w:tc>
          <w:tcPr>
            <w:tcW w:w="2410" w:type="dxa"/>
            <w:vMerge w:val="restart"/>
            <w:tcBorders>
              <w:bottom w:val="single" w:sz="4" w:space="0" w:color="auto"/>
            </w:tcBorders>
          </w:tcPr>
          <w:p w14:paraId="7814E310" w14:textId="5A2BEF74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p</w:t>
            </w:r>
            <w:r w:rsidR="006B73A0" w:rsidRPr="005E7C83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= 0.86</w:t>
            </w:r>
          </w:p>
          <w:p w14:paraId="5457C663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46629B42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post-hoc analysis</w:t>
            </w:r>
          </w:p>
          <w:p w14:paraId="4FEAFDE7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(Mann-Whitney U test)</w:t>
            </w:r>
          </w:p>
          <w:p w14:paraId="051B7956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53B86B55" w14:textId="42FDD4E1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Group (A) – (B): p = 0.92</w:t>
            </w:r>
          </w:p>
          <w:p w14:paraId="64FA71E5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7BA4B9EA" w14:textId="005FF56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Group (B) – (C): p = 0.84</w:t>
            </w:r>
          </w:p>
          <w:p w14:paraId="797D4E00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72EE6FD8" w14:textId="42ECA871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G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roup (C) – (A): p = 0.55</w:t>
            </w:r>
          </w:p>
          <w:p w14:paraId="4045A981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  <w:p w14:paraId="33EE5D80" w14:textId="5DCB1205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No significant differences among the three groups in Blood loss/Body weight</w:t>
            </w:r>
          </w:p>
        </w:tc>
      </w:tr>
      <w:tr w:rsidR="005E7C83" w:rsidRPr="005E7C83" w14:paraId="0A46B380" w14:textId="5A85BD7B" w:rsidTr="007C0E78">
        <w:trPr>
          <w:trHeight w:val="363"/>
        </w:trPr>
        <w:tc>
          <w:tcPr>
            <w:tcW w:w="1701" w:type="dxa"/>
            <w:vMerge/>
          </w:tcPr>
          <w:p w14:paraId="7A589108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C0EC06" w14:textId="7C1E2AE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E2B6F6F" w14:textId="0DDC320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35EB337" w14:textId="6B39F08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30E202A" w14:textId="1906FCF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1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7FF4EDA1" w14:textId="1E95EB04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2947895C" w14:textId="5512776D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BEAC2AF" w14:textId="777B75A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724D3BC9" w14:textId="185B91C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134" w:type="dxa"/>
            <w:vAlign w:val="center"/>
          </w:tcPr>
          <w:p w14:paraId="27D3FABC" w14:textId="3C22A2E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78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7C30A8C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10AC2307" w14:textId="70788827" w:rsidTr="007C0E78">
        <w:trPr>
          <w:trHeight w:val="363"/>
        </w:trPr>
        <w:tc>
          <w:tcPr>
            <w:tcW w:w="1701" w:type="dxa"/>
            <w:vMerge/>
          </w:tcPr>
          <w:p w14:paraId="5560E7A0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A2D2D3" w14:textId="2C602F5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5E7E9921" w14:textId="537800F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39C574D6" w14:textId="28CC99AC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71FFF9F" w14:textId="17D18E8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519E5459" w14:textId="1FACBDA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551B087B" w14:textId="407C633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14DBA6D" w14:textId="565D2F14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4216AF27" w14:textId="0BF32388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134" w:type="dxa"/>
            <w:vAlign w:val="center"/>
          </w:tcPr>
          <w:p w14:paraId="6912C8BE" w14:textId="5D56AE5B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56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B0C4491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740751C6" w14:textId="00AF4705" w:rsidTr="007C0E78">
        <w:trPr>
          <w:trHeight w:val="363"/>
        </w:trPr>
        <w:tc>
          <w:tcPr>
            <w:tcW w:w="1701" w:type="dxa"/>
            <w:vMerge/>
          </w:tcPr>
          <w:p w14:paraId="36C87CA4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6262CA" w14:textId="0105E804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74B69A" w14:textId="3DC92BEA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18DF5E8" w14:textId="4C302B6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9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1F9574" w14:textId="616BD1EB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2CB56A9E" w14:textId="7083C5C1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AED43BA" w14:textId="7EF828C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693C12" w14:textId="4FE4011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6C80351" w14:textId="09A6D56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44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7E2968" w14:textId="0060FDB1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24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F444436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17B3D292" w14:textId="58F9AAB3" w:rsidTr="007C0E78">
        <w:trPr>
          <w:trHeight w:val="363"/>
        </w:trPr>
        <w:tc>
          <w:tcPr>
            <w:tcW w:w="1701" w:type="dxa"/>
            <w:vMerge/>
          </w:tcPr>
          <w:p w14:paraId="57D9055A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3BAF213E" w14:textId="5AA2A42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489B0F4E" w14:textId="69A68E5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7FA6FD9F" w14:textId="6EFF13E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445CB83E" w14:textId="23F1103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3415098D" w14:textId="6769804C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131AFB6B" w14:textId="1141195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2527D71" w14:textId="790A7544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261C36B3" w14:textId="60557E59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60DCF51A" w14:textId="72071E09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313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D168D95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6C2B4946" w14:textId="6542974B" w:rsidTr="007C0E78">
        <w:trPr>
          <w:trHeight w:val="354"/>
        </w:trPr>
        <w:tc>
          <w:tcPr>
            <w:tcW w:w="1701" w:type="dxa"/>
            <w:vMerge w:val="restart"/>
          </w:tcPr>
          <w:p w14:paraId="6682DD8A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B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alanced crystalloid 1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L + 5% Dextrose Water 1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L</w:t>
            </w:r>
          </w:p>
          <w:p w14:paraId="68A1E2A2" w14:textId="244F251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(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B)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25805884" w14:textId="2C7FC5E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47D07680" w14:textId="35AF93B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235EEF55" w14:textId="4AAB1879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0C1059C3" w14:textId="16183FA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6A50450F" w14:textId="4AD568F1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14:paraId="6B51EB96" w14:textId="0974BC6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0DA3BF28" w14:textId="2141AE76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24764BA2" w14:textId="4ADD036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6.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3707452" w14:textId="3B4D967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76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6B3165A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28EFF8F1" w14:textId="5F6D4912" w:rsidTr="007C0E78">
        <w:trPr>
          <w:trHeight w:val="363"/>
        </w:trPr>
        <w:tc>
          <w:tcPr>
            <w:tcW w:w="1701" w:type="dxa"/>
            <w:vMerge/>
          </w:tcPr>
          <w:p w14:paraId="53A6FA50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DDC0E1" w14:textId="3CD7350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13D4E35" w14:textId="2BC3CEB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7EE1242" w14:textId="20D6C389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33F4100" w14:textId="2A916B88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7CAD5A5D" w14:textId="4174F8E6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4973C766" w14:textId="5E6C609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41C6546" w14:textId="6FCEA8F9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217098EC" w14:textId="1BD990C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4.6</w:t>
            </w:r>
          </w:p>
        </w:tc>
        <w:tc>
          <w:tcPr>
            <w:tcW w:w="1134" w:type="dxa"/>
            <w:vAlign w:val="center"/>
          </w:tcPr>
          <w:p w14:paraId="6C5C387D" w14:textId="27D70B4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89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E99113A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0A656399" w14:textId="5136C82B" w:rsidTr="007C0E78">
        <w:trPr>
          <w:trHeight w:val="363"/>
        </w:trPr>
        <w:tc>
          <w:tcPr>
            <w:tcW w:w="1701" w:type="dxa"/>
            <w:vMerge/>
          </w:tcPr>
          <w:p w14:paraId="192DEDD3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097AF1" w14:textId="271979A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10BE2760" w14:textId="11DD410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9F94DB6" w14:textId="6A180F9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C273608" w14:textId="7FD7CE6C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27508E80" w14:textId="0C09D50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424E0475" w14:textId="7EC2119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7017D99" w14:textId="66355CE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587783D0" w14:textId="0493881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9.8</w:t>
            </w:r>
          </w:p>
        </w:tc>
        <w:tc>
          <w:tcPr>
            <w:tcW w:w="1134" w:type="dxa"/>
            <w:vAlign w:val="center"/>
          </w:tcPr>
          <w:p w14:paraId="7430ACE3" w14:textId="1516F136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51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DA9FB41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6C17A1FC" w14:textId="3D18BA17" w:rsidTr="007C0E78">
        <w:trPr>
          <w:trHeight w:val="363"/>
        </w:trPr>
        <w:tc>
          <w:tcPr>
            <w:tcW w:w="1701" w:type="dxa"/>
            <w:vMerge/>
          </w:tcPr>
          <w:p w14:paraId="6EAAA40B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64346E" w14:textId="175BB82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63C324E" w14:textId="7013A1F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62CC13" w14:textId="381C3116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3BEAC5" w14:textId="2C304E5B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08AA3055" w14:textId="7F10335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949DDA6" w14:textId="7628AE8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9EAAF5" w14:textId="283AF5B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40CD92A" w14:textId="2AD7DE5A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43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112DD2" w14:textId="543AB334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32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78A7D726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548D701C" w14:textId="59F5C1FE" w:rsidTr="007C0E78">
        <w:trPr>
          <w:trHeight w:val="373"/>
        </w:trPr>
        <w:tc>
          <w:tcPr>
            <w:tcW w:w="1701" w:type="dxa"/>
            <w:vMerge/>
          </w:tcPr>
          <w:p w14:paraId="61AE3270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2D1D01F" w14:textId="34B59A5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14:paraId="762A2281" w14:textId="3C3A9D49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497AA8C5" w14:textId="2C93E92B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01A97BCA" w14:textId="6AF9A9E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5DFEAF46" w14:textId="4600A4F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14:paraId="51467C47" w14:textId="11BD777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08E8F70A" w14:textId="78F08254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14:paraId="0E9707CC" w14:textId="3679E4E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11D93330" w14:textId="06F8F9B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313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4200A69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343F2428" w14:textId="1C3C2F85" w:rsidTr="007C0E78">
        <w:trPr>
          <w:trHeight w:val="354"/>
        </w:trPr>
        <w:tc>
          <w:tcPr>
            <w:tcW w:w="1701" w:type="dxa"/>
            <w:vMerge w:val="restart"/>
          </w:tcPr>
          <w:p w14:paraId="1B7E4308" w14:textId="1890847A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B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alanced crystalloid 1.6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L</w:t>
            </w:r>
          </w:p>
          <w:p w14:paraId="5AB38379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+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 xml:space="preserve">20% 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A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lbumin 400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ml</w:t>
            </w:r>
          </w:p>
          <w:p w14:paraId="5112BA70" w14:textId="2A30A3C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(</w:t>
            </w:r>
            <w:r w:rsidRPr="005E7C83">
              <w:rPr>
                <w:rFonts w:eastAsiaTheme="minorHAnsi"/>
                <w:b/>
                <w:bCs/>
                <w:sz w:val="18"/>
                <w:szCs w:val="18"/>
              </w:rPr>
              <w:t>C)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5687337A" w14:textId="35F00A4D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1BCEB287" w14:textId="2FB0D7DB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63A3AB66" w14:textId="4164D7BC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8F35767" w14:textId="7B36E92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4A6CBABF" w14:textId="2DB417C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</w:tcPr>
          <w:p w14:paraId="4CB7622E" w14:textId="2C9E0AF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536C1EAF" w14:textId="3DC4DA76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14:paraId="4845114B" w14:textId="7D506E2D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7.2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3E1B08E" w14:textId="049A624C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69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BF7BED5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57C49F8E" w14:textId="7A60D016" w:rsidTr="007C0E78">
        <w:trPr>
          <w:trHeight w:val="363"/>
        </w:trPr>
        <w:tc>
          <w:tcPr>
            <w:tcW w:w="1701" w:type="dxa"/>
            <w:vMerge/>
          </w:tcPr>
          <w:p w14:paraId="755AF403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4FFCFE" w14:textId="54C7F301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40A97750" w14:textId="2E55BA56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40530623" w14:textId="54B51B3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C1F50E5" w14:textId="31B99FDA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9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686F3569" w14:textId="25C3E49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1C033478" w14:textId="46189388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BA28CBA" w14:textId="43FDA3C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0D60DD48" w14:textId="119FADE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7.4</w:t>
            </w:r>
          </w:p>
        </w:tc>
        <w:tc>
          <w:tcPr>
            <w:tcW w:w="1134" w:type="dxa"/>
            <w:vAlign w:val="center"/>
          </w:tcPr>
          <w:p w14:paraId="56B4238C" w14:textId="39364869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67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F1BCC9B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684AA2F4" w14:textId="188556D0" w:rsidTr="007C0E78">
        <w:trPr>
          <w:trHeight w:val="363"/>
        </w:trPr>
        <w:tc>
          <w:tcPr>
            <w:tcW w:w="1701" w:type="dxa"/>
            <w:vMerge/>
          </w:tcPr>
          <w:p w14:paraId="2D29E16E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BA0071" w14:textId="15C24EB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0CAFD3D5" w14:textId="29DA3D8D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505E519E" w14:textId="42E1F79B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D6DFFED" w14:textId="7284B24B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8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100005A9" w14:textId="707DA85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2ABAEF5A" w14:textId="37E09968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E6A9719" w14:textId="7480EAF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6BE5E0B6" w14:textId="35DE828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8.4</w:t>
            </w:r>
          </w:p>
        </w:tc>
        <w:tc>
          <w:tcPr>
            <w:tcW w:w="1134" w:type="dxa"/>
            <w:vAlign w:val="center"/>
          </w:tcPr>
          <w:p w14:paraId="7C807D0F" w14:textId="67B8D264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60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E6030D2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694C077D" w14:textId="5B3DB829" w:rsidTr="007C0E78">
        <w:trPr>
          <w:trHeight w:val="363"/>
        </w:trPr>
        <w:tc>
          <w:tcPr>
            <w:tcW w:w="1701" w:type="dxa"/>
            <w:vMerge/>
          </w:tcPr>
          <w:p w14:paraId="125A6A3F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AAB32D" w14:textId="5A51DAA1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center"/>
          </w:tcPr>
          <w:p w14:paraId="7CA89957" w14:textId="34780890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14:paraId="6B0F9032" w14:textId="71E4BAFD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F1BB617" w14:textId="386C3CF1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double" w:sz="4" w:space="0" w:color="auto"/>
            </w:tcBorders>
          </w:tcPr>
          <w:p w14:paraId="752567CB" w14:textId="43075B9C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right w:val="single" w:sz="4" w:space="0" w:color="auto"/>
            </w:tcBorders>
          </w:tcPr>
          <w:p w14:paraId="39622477" w14:textId="3E69EBD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863DDB" w14:textId="10C4337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14:paraId="370BD5FA" w14:textId="3443580E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4.9</w:t>
            </w:r>
          </w:p>
        </w:tc>
        <w:tc>
          <w:tcPr>
            <w:tcW w:w="1134" w:type="dxa"/>
            <w:vAlign w:val="center"/>
          </w:tcPr>
          <w:p w14:paraId="509117D4" w14:textId="2B6AB1A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87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69CEEEDC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  <w:tr w:rsidR="005E7C83" w:rsidRPr="005E7C83" w14:paraId="73F36626" w14:textId="42AE5253" w:rsidTr="007C0E78">
        <w:trPr>
          <w:trHeight w:val="363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4C840B2" w14:textId="7777777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66B0ED" w14:textId="113D35C5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9E39C8" w14:textId="7BED5AF2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1B84A7" w14:textId="6EE67943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BCA9BA" w14:textId="372D63A7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02C7FABF" w14:textId="7F839D76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F58F7A9" w14:textId="0088A43F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957515F" w14:textId="51F66B2A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EB3160" w14:textId="1695DC18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36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7DD224" w14:textId="6354C24D" w:rsidR="00EF5FA8" w:rsidRPr="005E7C83" w:rsidRDefault="00EF5FA8" w:rsidP="001E0B87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5E7C83">
              <w:rPr>
                <w:rFonts w:eastAsiaTheme="minorHAnsi" w:hint="eastAsia"/>
                <w:b/>
                <w:bCs/>
                <w:sz w:val="18"/>
                <w:szCs w:val="18"/>
              </w:rPr>
              <w:t>0.0272</w:t>
            </w:r>
            <w:bookmarkStart w:id="0" w:name="_GoBack"/>
            <w:bookmarkEnd w:id="0"/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34992347" w14:textId="77777777" w:rsidR="00EF5FA8" w:rsidRPr="005E7C83" w:rsidRDefault="00EF5FA8" w:rsidP="00EF5FA8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</w:p>
        </w:tc>
      </w:tr>
    </w:tbl>
    <w:p w14:paraId="0565FC7D" w14:textId="77777777" w:rsidR="00A73A49" w:rsidRPr="005E7C83" w:rsidRDefault="00A73A49" w:rsidP="00345DC0">
      <w:pPr>
        <w:rPr>
          <w:rFonts w:eastAsiaTheme="minorHAnsi"/>
          <w:b/>
          <w:bCs/>
          <w:sz w:val="18"/>
          <w:szCs w:val="18"/>
        </w:rPr>
      </w:pPr>
    </w:p>
    <w:sectPr w:rsidR="00A73A49" w:rsidRPr="005E7C83" w:rsidSect="005E7C8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E34422" w14:textId="77777777" w:rsidR="00A912F2" w:rsidRDefault="00A912F2" w:rsidP="00A912F2">
      <w:pPr>
        <w:spacing w:after="0" w:line="240" w:lineRule="auto"/>
      </w:pPr>
      <w:r>
        <w:separator/>
      </w:r>
    </w:p>
  </w:endnote>
  <w:endnote w:type="continuationSeparator" w:id="0">
    <w:p w14:paraId="1175DB7E" w14:textId="77777777" w:rsidR="00A912F2" w:rsidRDefault="00A912F2" w:rsidP="00A91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34FC87" w14:textId="77777777" w:rsidR="00A912F2" w:rsidRDefault="00A912F2" w:rsidP="00A912F2">
      <w:pPr>
        <w:spacing w:after="0" w:line="240" w:lineRule="auto"/>
      </w:pPr>
      <w:r>
        <w:separator/>
      </w:r>
    </w:p>
  </w:footnote>
  <w:footnote w:type="continuationSeparator" w:id="0">
    <w:p w14:paraId="12A54CE0" w14:textId="77777777" w:rsidR="00A912F2" w:rsidRDefault="00A912F2" w:rsidP="00A91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2F2"/>
    <w:rsid w:val="00063A7F"/>
    <w:rsid w:val="00070977"/>
    <w:rsid w:val="00146FF3"/>
    <w:rsid w:val="001E0B87"/>
    <w:rsid w:val="0030772C"/>
    <w:rsid w:val="00345DC0"/>
    <w:rsid w:val="0036438F"/>
    <w:rsid w:val="004F14D5"/>
    <w:rsid w:val="005E7C83"/>
    <w:rsid w:val="006521B1"/>
    <w:rsid w:val="006B73A0"/>
    <w:rsid w:val="007C0E78"/>
    <w:rsid w:val="009B307C"/>
    <w:rsid w:val="009E1D29"/>
    <w:rsid w:val="00A73A49"/>
    <w:rsid w:val="00A912F2"/>
    <w:rsid w:val="00B55E3C"/>
    <w:rsid w:val="00E658F4"/>
    <w:rsid w:val="00EF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E0CF7F7"/>
  <w15:chartTrackingRefBased/>
  <w15:docId w15:val="{4C82A548-86D6-4B4E-BE0E-6E0D2C79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12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12F2"/>
  </w:style>
  <w:style w:type="paragraph" w:styleId="Footer">
    <w:name w:val="footer"/>
    <w:basedOn w:val="Normal"/>
    <w:link w:val="FooterChar"/>
    <w:uiPriority w:val="99"/>
    <w:unhideWhenUsed/>
    <w:rsid w:val="00A912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12F2"/>
  </w:style>
  <w:style w:type="character" w:styleId="PlaceholderText">
    <w:name w:val="Placeholder Text"/>
    <w:basedOn w:val="DefaultParagraphFont"/>
    <w:uiPriority w:val="99"/>
    <w:semiHidden/>
    <w:rsid w:val="003077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5500F-5207-424B-8BB6-A9126497B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hanalakshmi Vairavan</cp:lastModifiedBy>
  <cp:revision>7</cp:revision>
  <dcterms:created xsi:type="dcterms:W3CDTF">2024-06-23T13:40:00Z</dcterms:created>
  <dcterms:modified xsi:type="dcterms:W3CDTF">2024-06-26T04:40:00Z</dcterms:modified>
</cp:coreProperties>
</file>